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34D9A3" w14:textId="6EE3BC89" w:rsidR="001D24CD" w:rsidRDefault="001D24CD" w:rsidP="001D24CD">
      <w:pPr>
        <w:spacing w:after="0" w:line="480" w:lineRule="auto"/>
        <w:jc w:val="both"/>
        <w:rPr>
          <w:color w:val="000000"/>
          <w:sz w:val="20"/>
          <w:szCs w:val="20"/>
        </w:rPr>
      </w:pPr>
      <w:r>
        <w:rPr>
          <w:b/>
          <w:sz w:val="20"/>
          <w:szCs w:val="20"/>
        </w:rPr>
        <w:t xml:space="preserve">ADDITIONAL FILE </w:t>
      </w:r>
      <w:r w:rsidR="00B12841">
        <w:rPr>
          <w:b/>
          <w:sz w:val="20"/>
          <w:szCs w:val="20"/>
        </w:rPr>
        <w:t>2</w:t>
      </w:r>
    </w:p>
    <w:p w14:paraId="368E371B" w14:textId="77777777" w:rsidR="001D24CD" w:rsidRDefault="001D24CD" w:rsidP="001D24CD">
      <w:pPr>
        <w:spacing w:after="0" w:line="480" w:lineRule="auto"/>
        <w:jc w:val="both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Box 1. Added questions on mental health in the IMAgiNE GLOBAL questionnaire</w:t>
      </w:r>
    </w:p>
    <w:tbl>
      <w:tblPr>
        <w:tblStyle w:val="4"/>
        <w:tblW w:w="97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735"/>
      </w:tblGrid>
      <w:tr w:rsidR="001D24CD" w14:paraId="650257BB" w14:textId="77777777" w:rsidTr="00EB0344">
        <w:trPr>
          <w:trHeight w:val="300"/>
        </w:trPr>
        <w:tc>
          <w:tcPr>
            <w:tcW w:w="9735" w:type="dxa"/>
          </w:tcPr>
          <w:p w14:paraId="08E4C813" w14:textId="77777777" w:rsidR="001D24CD" w:rsidRDefault="001D24CD" w:rsidP="00EB0344">
            <w:pPr>
              <w:spacing w:after="0" w:line="48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8. Did healthcare providers ask you about your mental wellbeing/health, especially in relation to depression and anxiety, during pregnancy and at each appointment post-partum (up to 1 year after childbirth)?</w:t>
            </w:r>
          </w:p>
          <w:p w14:paraId="4BDC3C65" w14:textId="77777777" w:rsidR="001D24CD" w:rsidRDefault="001D24CD" w:rsidP="00EB0344">
            <w:pPr>
              <w:spacing w:after="0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 Yes, during all visits both in pregnancy and post-partum</w:t>
            </w:r>
          </w:p>
          <w:p w14:paraId="5B05D112" w14:textId="77777777" w:rsidR="001D24CD" w:rsidRDefault="001D24CD" w:rsidP="00EB0344">
            <w:pPr>
              <w:spacing w:after="0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) Yes, but only in some visits during pregnancy</w:t>
            </w:r>
          </w:p>
          <w:p w14:paraId="09328C57" w14:textId="77777777" w:rsidR="001D24CD" w:rsidRDefault="001D24CD" w:rsidP="00EB0344">
            <w:pPr>
              <w:spacing w:after="0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) Yes, but only in some visits post-partum</w:t>
            </w:r>
          </w:p>
          <w:p w14:paraId="733E8F30" w14:textId="77777777" w:rsidR="001D24CD" w:rsidRDefault="001D24CD" w:rsidP="00EB0344">
            <w:pPr>
              <w:spacing w:after="0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) No never</w:t>
            </w:r>
          </w:p>
          <w:p w14:paraId="42081D5F" w14:textId="77777777" w:rsidR="001D24CD" w:rsidRDefault="001D24CD" w:rsidP="00EB0344">
            <w:pPr>
              <w:spacing w:after="0" w:line="48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9. If you felt depressed/hopeless* or anxious/unable to not worry* during pregnancy or after childbirth, do you think that you received adequate help, support and/or treatment (e.g. counselling or another treatment from a competent practitioner*)?</w:t>
            </w:r>
          </w:p>
          <w:p w14:paraId="4C5BA5F2" w14:textId="77777777" w:rsidR="001D24CD" w:rsidRDefault="001D24CD" w:rsidP="00EB0344">
            <w:pPr>
              <w:spacing w:after="0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 I never felt depressed/hopeless or anxious/unable to not worry</w:t>
            </w:r>
          </w:p>
          <w:p w14:paraId="72FA05FC" w14:textId="77777777" w:rsidR="001D24CD" w:rsidRDefault="001D24CD" w:rsidP="00EB0344">
            <w:pPr>
              <w:spacing w:after="0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) I felt depressed/hopeless or anxious/unable to not worry, but I did NOT receive adequate</w:t>
            </w:r>
          </w:p>
          <w:p w14:paraId="7CC482EA" w14:textId="77777777" w:rsidR="001D24CD" w:rsidRDefault="001D24CD" w:rsidP="00EB0344">
            <w:pPr>
              <w:spacing w:after="0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port </w:t>
            </w:r>
          </w:p>
          <w:p w14:paraId="19DF3A47" w14:textId="77777777" w:rsidR="001D24CD" w:rsidRDefault="001D24CD" w:rsidP="00EB0344">
            <w:pPr>
              <w:spacing w:after="0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) I felt depressed/hopeless or anxious/unable to not worry, and I did receive adequate support</w:t>
            </w:r>
          </w:p>
          <w:p w14:paraId="23CB8598" w14:textId="77777777" w:rsidR="001D24CD" w:rsidRDefault="001D24CD" w:rsidP="00EB0344">
            <w:pPr>
              <w:spacing w:after="0" w:line="48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10. Please select the option that best reflects your experience of childbirth: </w:t>
            </w:r>
          </w:p>
          <w:p w14:paraId="51D0DCDA" w14:textId="77777777" w:rsidR="001D24CD" w:rsidRDefault="001D24CD" w:rsidP="00EB0344">
            <w:pPr>
              <w:spacing w:after="0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 I had a positive and emotionally fulfilling birth experience.</w:t>
            </w:r>
          </w:p>
          <w:p w14:paraId="54B57FB8" w14:textId="77777777" w:rsidR="001D24CD" w:rsidRDefault="001D24CD" w:rsidP="00EB0344">
            <w:pPr>
              <w:spacing w:after="0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) I experienced emotional or psychological difficulties during childbirth, but overall it did not affect my wellbeing and/or mental health.</w:t>
            </w:r>
          </w:p>
          <w:p w14:paraId="51F19E98" w14:textId="77777777" w:rsidR="001D24CD" w:rsidRDefault="001D24CD" w:rsidP="00EB0344">
            <w:pPr>
              <w:spacing w:after="0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) I experienced emotional or psychological difficulties during childbirth which affected my wellbeing and/or mental health (→10a) </w:t>
            </w:r>
          </w:p>
          <w:p w14:paraId="3D5E0483" w14:textId="77777777" w:rsidR="001D24CD" w:rsidRDefault="001D24CD" w:rsidP="00EB0344">
            <w:pPr>
              <w:spacing w:after="0" w:line="48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10a. How much did these emotional or psychological difficulties affect your wellbeing and/or mental health? </w:t>
            </w:r>
          </w:p>
          <w:p w14:paraId="5ADFE084" w14:textId="77777777" w:rsidR="001D24CD" w:rsidRDefault="001D24CD" w:rsidP="00EB0344">
            <w:pPr>
              <w:spacing w:after="0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 Slightly</w:t>
            </w:r>
          </w:p>
          <w:p w14:paraId="59B51A5E" w14:textId="77777777" w:rsidR="001D24CD" w:rsidRDefault="001D24CD" w:rsidP="00EB0344">
            <w:pPr>
              <w:spacing w:after="0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) Moderately</w:t>
            </w:r>
          </w:p>
          <w:p w14:paraId="13C17001" w14:textId="77777777" w:rsidR="001D24CD" w:rsidRDefault="001D24CD" w:rsidP="00EB0344">
            <w:pPr>
              <w:spacing w:after="0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) Very much</w:t>
            </w:r>
          </w:p>
          <w:p w14:paraId="7EF28065" w14:textId="77777777" w:rsidR="001D24CD" w:rsidRDefault="001D24CD" w:rsidP="00EB0344">
            <w:pPr>
              <w:spacing w:after="0"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) Extremely, childbirth was a traumatic experience</w:t>
            </w:r>
          </w:p>
          <w:p w14:paraId="38349F13" w14:textId="77777777" w:rsidR="001D24CD" w:rsidRDefault="001D24CD" w:rsidP="00EB0344">
            <w:pPr>
              <w:spacing w:after="0" w:line="48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11. Please suggest 2 actions that could have been taken to improve your mental health/wellbeing</w:t>
            </w:r>
          </w:p>
          <w:p w14:paraId="5D3F6B40" w14:textId="18284FA2" w:rsidR="001D24CD" w:rsidRPr="001D24CD" w:rsidRDefault="001D24CD" w:rsidP="001D24CD">
            <w:pPr>
              <w:spacing w:after="0" w:line="48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uring pregnancy and postpartum?</w:t>
            </w:r>
          </w:p>
        </w:tc>
      </w:tr>
    </w:tbl>
    <w:p w14:paraId="25EC86D7" w14:textId="77777777" w:rsidR="001D24CD" w:rsidRDefault="001D24CD" w:rsidP="001D24CD">
      <w:pPr>
        <w:spacing w:after="0" w:line="240" w:lineRule="auto"/>
        <w:rPr>
          <w:b/>
          <w:color w:val="000000"/>
          <w:sz w:val="20"/>
          <w:szCs w:val="20"/>
        </w:rPr>
      </w:pPr>
    </w:p>
    <w:sectPr w:rsidR="001D24CD" w:rsidSect="001D24CD">
      <w:footerReference w:type="default" r:id="rId6"/>
      <w:pgSz w:w="11906" w:h="16838"/>
      <w:pgMar w:top="1440" w:right="1080" w:bottom="1440" w:left="1080" w:header="708" w:footer="708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A3CF94" w14:textId="77777777" w:rsidR="00B12841" w:rsidRDefault="00B12841">
      <w:pPr>
        <w:spacing w:after="0" w:line="240" w:lineRule="auto"/>
      </w:pPr>
      <w:r>
        <w:separator/>
      </w:r>
    </w:p>
  </w:endnote>
  <w:endnote w:type="continuationSeparator" w:id="0">
    <w:p w14:paraId="533AD94B" w14:textId="77777777" w:rsidR="00B12841" w:rsidRDefault="00B128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C7C22E" w14:textId="77777777" w:rsidR="001D24CD" w:rsidRDefault="001D24CD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center"/>
      <w:rPr>
        <w:color w:val="000000"/>
        <w:sz w:val="24"/>
        <w:szCs w:val="24"/>
      </w:rPr>
    </w:pPr>
    <w:r>
      <w:rPr>
        <w:color w:val="000000"/>
        <w:sz w:val="24"/>
        <w:szCs w:val="24"/>
      </w:rPr>
      <w:fldChar w:fldCharType="begin"/>
    </w:r>
    <w:r>
      <w:rPr>
        <w:color w:val="000000"/>
        <w:sz w:val="24"/>
        <w:szCs w:val="24"/>
      </w:rPr>
      <w:instrText>PAGE</w:instrText>
    </w:r>
    <w:r>
      <w:rPr>
        <w:color w:val="000000"/>
        <w:sz w:val="24"/>
        <w:szCs w:val="24"/>
      </w:rPr>
      <w:fldChar w:fldCharType="separate"/>
    </w:r>
    <w:r>
      <w:rPr>
        <w:noProof/>
        <w:color w:val="000000"/>
        <w:sz w:val="24"/>
        <w:szCs w:val="24"/>
      </w:rPr>
      <w:t>1</w:t>
    </w:r>
    <w:r>
      <w:rPr>
        <w:color w:val="000000"/>
        <w:sz w:val="24"/>
        <w:szCs w:val="24"/>
      </w:rPr>
      <w:fldChar w:fldCharType="end"/>
    </w:r>
  </w:p>
  <w:p w14:paraId="44710A65" w14:textId="77777777" w:rsidR="001D24CD" w:rsidRDefault="001D24CD">
    <w:pPr>
      <w:tabs>
        <w:tab w:val="center" w:pos="4819"/>
        <w:tab w:val="right" w:pos="9638"/>
      </w:tabs>
      <w:spacing w:after="0" w:line="240" w:lineRule="auto"/>
      <w:rPr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891639" w14:textId="77777777" w:rsidR="00B12841" w:rsidRDefault="00B12841">
      <w:pPr>
        <w:spacing w:after="0" w:line="240" w:lineRule="auto"/>
      </w:pPr>
      <w:r>
        <w:separator/>
      </w:r>
    </w:p>
  </w:footnote>
  <w:footnote w:type="continuationSeparator" w:id="0">
    <w:p w14:paraId="53EB71A0" w14:textId="77777777" w:rsidR="00B12841" w:rsidRDefault="00B128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4CD"/>
    <w:rsid w:val="001D24CD"/>
    <w:rsid w:val="001F28D1"/>
    <w:rsid w:val="00246D84"/>
    <w:rsid w:val="00B12841"/>
    <w:rsid w:val="00D51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21204"/>
  <w15:chartTrackingRefBased/>
  <w15:docId w15:val="{F4F35F97-6CAB-41B6-B240-C6ECAB817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4CD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24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24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24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24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24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24C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24C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24C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24C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4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24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24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24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24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24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24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24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24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24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24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24C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24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24CD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24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24CD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24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24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24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24CD"/>
    <w:rPr>
      <w:b/>
      <w:bCs/>
      <w:smallCaps/>
      <w:color w:val="0F4761" w:themeColor="accent1" w:themeShade="BF"/>
      <w:spacing w:val="5"/>
    </w:rPr>
  </w:style>
  <w:style w:type="table" w:customStyle="1" w:styleId="4">
    <w:name w:val="4"/>
    <w:basedOn w:val="TableNormal"/>
    <w:rsid w:val="001D24CD"/>
    <w:pPr>
      <w:spacing w:line="259" w:lineRule="auto"/>
    </w:pPr>
    <w:rPr>
      <w:rFonts w:ascii="Calibri" w:eastAsia="Calibri" w:hAnsi="Calibri" w:cs="Calibri"/>
      <w:kern w:val="0"/>
      <w:lang w:eastAsia="it-IT"/>
      <w14:ligatures w14:val="none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1D24CD"/>
    <w:pPr>
      <w:spacing w:line="259" w:lineRule="auto"/>
    </w:pPr>
    <w:rPr>
      <w:rFonts w:ascii="Calibri" w:eastAsia="Calibri" w:hAnsi="Calibri" w:cs="Calibri"/>
      <w:kern w:val="0"/>
      <w:lang w:eastAsia="it-IT"/>
      <w14:ligatures w14:val="none"/>
    </w:rPr>
    <w:tblPr>
      <w:tblStyleRowBandSize w:val="1"/>
      <w:tblStyleColBandSize w:val="1"/>
    </w:tblPr>
  </w:style>
  <w:style w:type="table" w:styleId="TableGridLight">
    <w:name w:val="Grid Table Light"/>
    <w:basedOn w:val="TableNormal"/>
    <w:uiPriority w:val="40"/>
    <w:rsid w:val="001D24CD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it-IT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D24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lle</dc:creator>
  <cp:keywords/>
  <dc:description/>
  <cp:lastModifiedBy>Anna Galle</cp:lastModifiedBy>
  <cp:revision>2</cp:revision>
  <dcterms:created xsi:type="dcterms:W3CDTF">2025-12-09T15:05:00Z</dcterms:created>
  <dcterms:modified xsi:type="dcterms:W3CDTF">2025-12-12T15:59:00Z</dcterms:modified>
</cp:coreProperties>
</file>